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3CBC2" w14:textId="77777777" w:rsidR="00B6536C" w:rsidRPr="00503666" w:rsidRDefault="00B6536C" w:rsidP="00B6536C">
      <w:pPr>
        <w:rPr>
          <w:lang w:val="en-GB"/>
        </w:rPr>
      </w:pPr>
      <w:r w:rsidRPr="00503666">
        <w:rPr>
          <w:i/>
          <w:iCs/>
          <w:lang w:val="en-GB"/>
        </w:rPr>
        <w:t>Large Language Models in Healthcare Quality Management:</w:t>
      </w:r>
    </w:p>
    <w:p w14:paraId="263C8D7F" w14:textId="77777777" w:rsidR="00B6536C" w:rsidRPr="00503666" w:rsidRDefault="00B6536C" w:rsidP="00B6536C">
      <w:pPr>
        <w:rPr>
          <w:i/>
          <w:iCs/>
          <w:lang w:val="en-GB"/>
        </w:rPr>
      </w:pPr>
      <w:r w:rsidRPr="00503666">
        <w:rPr>
          <w:i/>
          <w:iCs/>
          <w:lang w:val="en-GB"/>
        </w:rPr>
        <w:t>A European Perspective on Process Automation and Compliance</w:t>
      </w:r>
    </w:p>
    <w:p w14:paraId="72C36F96" w14:textId="77777777" w:rsidR="00B6536C" w:rsidRPr="00503666" w:rsidRDefault="00B6536C" w:rsidP="00B6536C">
      <w:pPr>
        <w:rPr>
          <w:lang w:val="en-GB"/>
        </w:rPr>
      </w:pPr>
    </w:p>
    <w:p w14:paraId="7C0D0791" w14:textId="77777777" w:rsidR="00B6536C" w:rsidRPr="00503666" w:rsidRDefault="00B6536C" w:rsidP="00B6536C">
      <w:pPr>
        <w:rPr>
          <w:lang w:val="en-GB"/>
        </w:rPr>
      </w:pPr>
      <w:r w:rsidRPr="00503666">
        <w:rPr>
          <w:lang w:val="en-GB"/>
        </w:rPr>
        <w:t>Markus Knott, Markus Krebs, Alexander Kerscher</w:t>
      </w:r>
    </w:p>
    <w:p w14:paraId="239B53A8" w14:textId="77777777" w:rsidR="00B6536C" w:rsidRPr="00503666" w:rsidRDefault="00B6536C" w:rsidP="00B6536C">
      <w:pPr>
        <w:rPr>
          <w:lang w:val="en-GB"/>
        </w:rPr>
      </w:pPr>
    </w:p>
    <w:p w14:paraId="1AE83BFD" w14:textId="77777777" w:rsidR="00B6536C" w:rsidRPr="00503666" w:rsidRDefault="00B6536C" w:rsidP="00B6536C">
      <w:pPr>
        <w:rPr>
          <w:b/>
          <w:bCs/>
          <w:lang w:val="en-GB"/>
        </w:rPr>
      </w:pPr>
      <w:r w:rsidRPr="00503666">
        <w:rPr>
          <w:b/>
          <w:bCs/>
          <w:lang w:val="en-GB"/>
        </w:rPr>
        <w:t>Supplementary Material S1: AI Prompt for Manuscript Preparation</w:t>
      </w:r>
    </w:p>
    <w:p w14:paraId="282997B3" w14:textId="77777777" w:rsidR="00B6536C" w:rsidRPr="00503666" w:rsidRDefault="00B6536C" w:rsidP="00B6536C">
      <w:pPr>
        <w:rPr>
          <w:b/>
          <w:bCs/>
          <w:lang w:val="en-GB"/>
        </w:rPr>
      </w:pPr>
    </w:p>
    <w:p w14:paraId="5A522B8E" w14:textId="77777777" w:rsidR="00B6536C" w:rsidRPr="00503666" w:rsidRDefault="00B6536C" w:rsidP="00B6536C">
      <w:pPr>
        <w:rPr>
          <w:lang w:val="en-GB"/>
        </w:rPr>
      </w:pPr>
      <w:r w:rsidRPr="00503666">
        <w:rPr>
          <w:lang w:val="en-GB"/>
        </w:rPr>
        <w:t>In accordance with Frontiers guidelines on the use of generative AI technologies in manuscript preparation, we disclose the following prompt used with Claude Opus 4.5 (Anthropic, San Francisco, CA, USA) for language editing and formal manuscript optimization:</w:t>
      </w:r>
    </w:p>
    <w:p w14:paraId="3DE3F3A1" w14:textId="77777777" w:rsidR="00B6536C" w:rsidRPr="00503666" w:rsidRDefault="00B6536C" w:rsidP="00B6536C">
      <w:pPr>
        <w:rPr>
          <w:lang w:val="en-GB"/>
        </w:rPr>
      </w:pPr>
    </w:p>
    <w:p w14:paraId="1D5DCDD7" w14:textId="77777777" w:rsidR="00B6536C" w:rsidRPr="00503666" w:rsidRDefault="00B6536C" w:rsidP="00B6536C">
      <w:pPr>
        <w:rPr>
          <w:lang w:val="en-GB"/>
        </w:rPr>
      </w:pPr>
      <w:r w:rsidRPr="00503666">
        <w:rPr>
          <w:b/>
          <w:bCs/>
          <w:lang w:val="en-GB"/>
        </w:rPr>
        <w:t>AI PROMPT</w:t>
      </w:r>
    </w:p>
    <w:p w14:paraId="32AE701F" w14:textId="77777777" w:rsidR="00B6536C" w:rsidRPr="00503666" w:rsidRDefault="00B6536C" w:rsidP="00B6536C">
      <w:pPr>
        <w:rPr>
          <w:lang w:val="en-GB"/>
        </w:rPr>
      </w:pPr>
      <w:r w:rsidRPr="00503666">
        <w:rPr>
          <w:lang w:val="en-GB"/>
        </w:rPr>
        <w:t>You are an academic writing assistant specializing in medical and</w:t>
      </w:r>
    </w:p>
    <w:p w14:paraId="691025E2" w14:textId="77777777" w:rsidR="00B6536C" w:rsidRPr="00503666" w:rsidRDefault="00B6536C" w:rsidP="00B6536C">
      <w:pPr>
        <w:rPr>
          <w:lang w:val="en-GB"/>
        </w:rPr>
      </w:pPr>
      <w:r w:rsidRPr="00503666">
        <w:rPr>
          <w:lang w:val="en-GB"/>
        </w:rPr>
        <w:t>healthcare research manuscripts. Your task is to review and optimize</w:t>
      </w:r>
    </w:p>
    <w:p w14:paraId="2B8A3A07" w14:textId="77777777" w:rsidR="00B6536C" w:rsidRPr="00503666" w:rsidRDefault="00B6536C" w:rsidP="00B6536C">
      <w:pPr>
        <w:rPr>
          <w:lang w:val="en-GB"/>
        </w:rPr>
      </w:pPr>
      <w:r w:rsidRPr="00503666">
        <w:rPr>
          <w:lang w:val="en-GB"/>
        </w:rPr>
        <w:t>the attached manuscript for submission to a peer-reviewed journal.</w:t>
      </w:r>
    </w:p>
    <w:p w14:paraId="70E0D9BC" w14:textId="77777777" w:rsidR="00B6536C" w:rsidRPr="00503666" w:rsidRDefault="00B6536C" w:rsidP="00B6536C">
      <w:pPr>
        <w:rPr>
          <w:lang w:val="en-GB"/>
        </w:rPr>
      </w:pPr>
    </w:p>
    <w:p w14:paraId="7D0DEE2A" w14:textId="77777777" w:rsidR="00B6536C" w:rsidRPr="00503666" w:rsidRDefault="00B6536C" w:rsidP="00B6536C">
      <w:pPr>
        <w:rPr>
          <w:lang w:val="en-GB"/>
        </w:rPr>
      </w:pPr>
      <w:r w:rsidRPr="00503666">
        <w:rPr>
          <w:b/>
          <w:bCs/>
          <w:lang w:val="en-GB"/>
        </w:rPr>
        <w:t>SCOPE OF ASSISTANCE:</w:t>
      </w:r>
    </w:p>
    <w:p w14:paraId="1A76BE9E" w14:textId="77777777" w:rsidR="00B6536C" w:rsidRPr="00503666" w:rsidRDefault="00B6536C" w:rsidP="00B6536C">
      <w:pPr>
        <w:rPr>
          <w:lang w:val="en-GB"/>
        </w:rPr>
      </w:pPr>
      <w:r w:rsidRPr="00503666">
        <w:rPr>
          <w:lang w:val="en-GB"/>
        </w:rPr>
        <w:t>- Improve readability, clarity, and flow of the text</w:t>
      </w:r>
    </w:p>
    <w:p w14:paraId="587B6287" w14:textId="77777777" w:rsidR="00B6536C" w:rsidRPr="00503666" w:rsidRDefault="00B6536C" w:rsidP="00B6536C">
      <w:pPr>
        <w:rPr>
          <w:lang w:val="en-GB"/>
        </w:rPr>
      </w:pPr>
      <w:r w:rsidRPr="00503666">
        <w:rPr>
          <w:lang w:val="en-GB"/>
        </w:rPr>
        <w:t>- Enhance sentence structure and paragraph transitions</w:t>
      </w:r>
    </w:p>
    <w:p w14:paraId="107FB88D" w14:textId="77777777" w:rsidR="00B6536C" w:rsidRPr="00503666" w:rsidRDefault="00B6536C" w:rsidP="00B6536C">
      <w:pPr>
        <w:rPr>
          <w:lang w:val="en-GB"/>
        </w:rPr>
      </w:pPr>
      <w:r w:rsidRPr="00503666">
        <w:rPr>
          <w:lang w:val="en-GB"/>
        </w:rPr>
        <w:t>- Correct grammar, spelling, and punctuation errors</w:t>
      </w:r>
    </w:p>
    <w:p w14:paraId="0ED7B518" w14:textId="77777777" w:rsidR="00B6536C" w:rsidRPr="00503666" w:rsidRDefault="00B6536C" w:rsidP="00B6536C">
      <w:pPr>
        <w:rPr>
          <w:lang w:val="en-GB"/>
        </w:rPr>
      </w:pPr>
      <w:r w:rsidRPr="00503666">
        <w:rPr>
          <w:lang w:val="en-GB"/>
        </w:rPr>
        <w:t>- Ensure consistent terminology throughout the manuscript</w:t>
      </w:r>
    </w:p>
    <w:p w14:paraId="044B1238" w14:textId="77777777" w:rsidR="00B6536C" w:rsidRPr="00503666" w:rsidRDefault="00B6536C" w:rsidP="00B6536C">
      <w:pPr>
        <w:rPr>
          <w:lang w:val="en-GB"/>
        </w:rPr>
      </w:pPr>
      <w:r w:rsidRPr="00503666">
        <w:rPr>
          <w:lang w:val="en-GB"/>
        </w:rPr>
        <w:t>- Optimize academic tone and formal scientific writing style</w:t>
      </w:r>
    </w:p>
    <w:p w14:paraId="4F06A02C" w14:textId="77777777" w:rsidR="00B6536C" w:rsidRPr="00503666" w:rsidRDefault="00B6536C" w:rsidP="00B6536C">
      <w:pPr>
        <w:rPr>
          <w:lang w:val="en-GB"/>
        </w:rPr>
      </w:pPr>
      <w:r w:rsidRPr="00503666">
        <w:rPr>
          <w:lang w:val="en-GB"/>
        </w:rPr>
        <w:t>- Verify adherence to journal formatting guidelines</w:t>
      </w:r>
    </w:p>
    <w:p w14:paraId="4C3B89CE" w14:textId="77777777" w:rsidR="00B6536C" w:rsidRPr="00503666" w:rsidRDefault="00B6536C" w:rsidP="00B6536C">
      <w:pPr>
        <w:rPr>
          <w:lang w:val="en-GB"/>
        </w:rPr>
      </w:pPr>
      <w:r w:rsidRPr="00503666">
        <w:rPr>
          <w:lang w:val="en-GB"/>
        </w:rPr>
        <w:t>- Suggest improvements to abstract structure and clarity</w:t>
      </w:r>
    </w:p>
    <w:p w14:paraId="23228B2A" w14:textId="77777777" w:rsidR="00B6536C" w:rsidRPr="00503666" w:rsidRDefault="00B6536C" w:rsidP="00B6536C">
      <w:pPr>
        <w:rPr>
          <w:lang w:val="en-GB"/>
        </w:rPr>
      </w:pPr>
    </w:p>
    <w:p w14:paraId="7F41903D" w14:textId="77777777" w:rsidR="00B6536C" w:rsidRPr="00503666" w:rsidRDefault="00B6536C" w:rsidP="00B6536C">
      <w:pPr>
        <w:rPr>
          <w:lang w:val="en-GB"/>
        </w:rPr>
      </w:pPr>
      <w:r w:rsidRPr="00503666">
        <w:rPr>
          <w:b/>
          <w:bCs/>
          <w:lang w:val="en-GB"/>
        </w:rPr>
        <w:t>STRICT LIMITATIONS:</w:t>
      </w:r>
    </w:p>
    <w:p w14:paraId="11476707" w14:textId="77777777" w:rsidR="00B6536C" w:rsidRPr="00503666" w:rsidRDefault="00B6536C" w:rsidP="00B6536C">
      <w:pPr>
        <w:rPr>
          <w:lang w:val="en-GB"/>
        </w:rPr>
      </w:pPr>
      <w:r w:rsidRPr="00503666">
        <w:rPr>
          <w:lang w:val="en-GB"/>
        </w:rPr>
        <w:t>- Do NOT alter, add, or remove any scientific content, claims,</w:t>
      </w:r>
    </w:p>
    <w:p w14:paraId="7B483C8C" w14:textId="77777777" w:rsidR="00B6536C" w:rsidRPr="00503666" w:rsidRDefault="00B6536C" w:rsidP="00B6536C">
      <w:pPr>
        <w:rPr>
          <w:lang w:val="en-GB"/>
        </w:rPr>
      </w:pPr>
      <w:r w:rsidRPr="00503666">
        <w:rPr>
          <w:lang w:val="en-GB"/>
        </w:rPr>
        <w:t xml:space="preserve">  or conclusions</w:t>
      </w:r>
    </w:p>
    <w:p w14:paraId="1D47D23A" w14:textId="77777777" w:rsidR="00B6536C" w:rsidRPr="00503666" w:rsidRDefault="00B6536C" w:rsidP="00B6536C">
      <w:pPr>
        <w:rPr>
          <w:lang w:val="en-GB"/>
        </w:rPr>
      </w:pPr>
      <w:r w:rsidRPr="00503666">
        <w:rPr>
          <w:lang w:val="en-GB"/>
        </w:rPr>
        <w:t>- Do NOT modify, add, or delete any references or citations</w:t>
      </w:r>
    </w:p>
    <w:p w14:paraId="6758CF36" w14:textId="77777777" w:rsidR="00B6536C" w:rsidRPr="00503666" w:rsidRDefault="00B6536C" w:rsidP="00B6536C">
      <w:pPr>
        <w:rPr>
          <w:lang w:val="en-GB"/>
        </w:rPr>
      </w:pPr>
      <w:r w:rsidRPr="00503666">
        <w:rPr>
          <w:lang w:val="en-GB"/>
        </w:rPr>
        <w:t>- Do NOT change the meaning or interpretation of any statements</w:t>
      </w:r>
    </w:p>
    <w:p w14:paraId="55124A25" w14:textId="77777777" w:rsidR="00B6536C" w:rsidRPr="00503666" w:rsidRDefault="00B6536C" w:rsidP="00B6536C">
      <w:pPr>
        <w:rPr>
          <w:lang w:val="en-GB"/>
        </w:rPr>
      </w:pPr>
      <w:r w:rsidRPr="00503666">
        <w:rPr>
          <w:lang w:val="en-GB"/>
        </w:rPr>
        <w:t>- Do NOT introduce new arguments or remove existing ones</w:t>
      </w:r>
    </w:p>
    <w:p w14:paraId="39B34D20" w14:textId="77777777" w:rsidR="00B6536C" w:rsidRPr="00503666" w:rsidRDefault="00B6536C" w:rsidP="00B6536C">
      <w:pPr>
        <w:rPr>
          <w:lang w:val="en-GB"/>
        </w:rPr>
      </w:pPr>
      <w:r w:rsidRPr="00503666">
        <w:rPr>
          <w:lang w:val="en-GB"/>
        </w:rPr>
        <w:t>- Do NOT alter any numerical data, statistics, or quantitative</w:t>
      </w:r>
    </w:p>
    <w:p w14:paraId="2EA29CBE" w14:textId="77777777" w:rsidR="00B6536C" w:rsidRPr="00503666" w:rsidRDefault="00B6536C" w:rsidP="00B6536C">
      <w:pPr>
        <w:rPr>
          <w:lang w:val="en-GB"/>
        </w:rPr>
      </w:pPr>
      <w:r w:rsidRPr="00503666">
        <w:rPr>
          <w:lang w:val="en-GB"/>
        </w:rPr>
        <w:t xml:space="preserve">  findings</w:t>
      </w:r>
    </w:p>
    <w:p w14:paraId="2F63EFE1" w14:textId="77777777" w:rsidR="00B6536C" w:rsidRPr="00503666" w:rsidRDefault="00B6536C" w:rsidP="00B6536C">
      <w:pPr>
        <w:rPr>
          <w:lang w:val="en-GB"/>
        </w:rPr>
      </w:pPr>
      <w:r w:rsidRPr="00503666">
        <w:rPr>
          <w:lang w:val="en-GB"/>
        </w:rPr>
        <w:t>- Preserve all author-specific terminology and conceptual</w:t>
      </w:r>
    </w:p>
    <w:p w14:paraId="27F64FD3" w14:textId="77777777" w:rsidR="00B6536C" w:rsidRPr="00503666" w:rsidRDefault="00B6536C" w:rsidP="00B6536C">
      <w:pPr>
        <w:rPr>
          <w:lang w:val="en-GB"/>
        </w:rPr>
      </w:pPr>
      <w:r w:rsidRPr="00503666">
        <w:rPr>
          <w:lang w:val="en-GB"/>
        </w:rPr>
        <w:t xml:space="preserve">  frameworks</w:t>
      </w:r>
    </w:p>
    <w:p w14:paraId="2F611743" w14:textId="77777777" w:rsidR="00B6536C" w:rsidRPr="00503666" w:rsidRDefault="00B6536C" w:rsidP="00B6536C">
      <w:pPr>
        <w:rPr>
          <w:lang w:val="en-GB"/>
        </w:rPr>
      </w:pPr>
    </w:p>
    <w:p w14:paraId="3AC6355D" w14:textId="77777777" w:rsidR="00B6536C" w:rsidRPr="00503666" w:rsidRDefault="00B6536C" w:rsidP="00B6536C">
      <w:pPr>
        <w:rPr>
          <w:lang w:val="en-GB"/>
        </w:rPr>
      </w:pPr>
      <w:r w:rsidRPr="00503666">
        <w:rPr>
          <w:b/>
          <w:bCs/>
          <w:lang w:val="en-GB"/>
        </w:rPr>
        <w:t>OUTPUT REQUIREMENTS:</w:t>
      </w:r>
    </w:p>
    <w:p w14:paraId="60FA0A53" w14:textId="77777777" w:rsidR="00B6536C" w:rsidRPr="00503666" w:rsidRDefault="00B6536C" w:rsidP="00B6536C">
      <w:pPr>
        <w:rPr>
          <w:lang w:val="en-GB"/>
        </w:rPr>
      </w:pPr>
      <w:r w:rsidRPr="00503666">
        <w:rPr>
          <w:lang w:val="en-GB"/>
        </w:rPr>
        <w:t>- Provide tracked changes or clearly marked suggestions</w:t>
      </w:r>
    </w:p>
    <w:p w14:paraId="736AEE50" w14:textId="77777777" w:rsidR="00B6536C" w:rsidRPr="00503666" w:rsidRDefault="00B6536C" w:rsidP="00B6536C">
      <w:pPr>
        <w:rPr>
          <w:lang w:val="en-GB"/>
        </w:rPr>
      </w:pPr>
      <w:r w:rsidRPr="00503666">
        <w:rPr>
          <w:lang w:val="en-GB"/>
        </w:rPr>
        <w:t>- Explain substantive edits briefly when relevant</w:t>
      </w:r>
    </w:p>
    <w:p w14:paraId="68455CEF" w14:textId="77777777" w:rsidR="00B6536C" w:rsidRPr="00503666" w:rsidRDefault="00B6536C" w:rsidP="00B6536C">
      <w:pPr>
        <w:rPr>
          <w:lang w:val="en-GB"/>
        </w:rPr>
      </w:pPr>
      <w:r w:rsidRPr="00503666">
        <w:rPr>
          <w:lang w:val="en-GB"/>
        </w:rPr>
        <w:t>- Flag any unclear passages for author review without</w:t>
      </w:r>
    </w:p>
    <w:p w14:paraId="480B2FFD" w14:textId="77777777" w:rsidR="00B6536C" w:rsidRPr="00503666" w:rsidRDefault="00B6536C" w:rsidP="00B6536C">
      <w:pPr>
        <w:rPr>
          <w:lang w:val="en-GB"/>
        </w:rPr>
      </w:pPr>
      <w:r w:rsidRPr="00503666">
        <w:rPr>
          <w:lang w:val="en-GB"/>
        </w:rPr>
        <w:t xml:space="preserve">  rewriting content</w:t>
      </w:r>
    </w:p>
    <w:p w14:paraId="703CDDB7" w14:textId="77777777" w:rsidR="00B6536C" w:rsidRPr="00503666" w:rsidRDefault="00B6536C" w:rsidP="00B6536C">
      <w:pPr>
        <w:rPr>
          <w:lang w:val="en-GB"/>
        </w:rPr>
      </w:pPr>
      <w:r w:rsidRPr="00503666">
        <w:rPr>
          <w:lang w:val="en-GB"/>
        </w:rPr>
        <w:t>- Maintain the authors' voice and scientific intent throughout</w:t>
      </w:r>
    </w:p>
    <w:p w14:paraId="6A12A964" w14:textId="77777777" w:rsidR="00B6536C" w:rsidRPr="00503666" w:rsidRDefault="00B6536C" w:rsidP="00B6536C">
      <w:pPr>
        <w:rPr>
          <w:lang w:val="en-GB"/>
        </w:rPr>
      </w:pPr>
    </w:p>
    <w:p w14:paraId="68F96187" w14:textId="77777777" w:rsidR="00B6536C" w:rsidRPr="00503666" w:rsidRDefault="00B6536C" w:rsidP="00B6536C">
      <w:pPr>
        <w:rPr>
          <w:lang w:val="en-GB"/>
        </w:rPr>
      </w:pPr>
      <w:r w:rsidRPr="00503666">
        <w:rPr>
          <w:b/>
          <w:bCs/>
          <w:lang w:val="en-GB"/>
        </w:rPr>
        <w:t xml:space="preserve">Author Responsibility Statement: </w:t>
      </w:r>
      <w:r w:rsidRPr="00503666">
        <w:rPr>
          <w:lang w:val="en-GB"/>
        </w:rPr>
        <w:t xml:space="preserve">All AI-generated suggestions were critically reviewed, verified for accuracy, and edited by the authors. The authors retain full responsibility for the scientific accuracy, integrity, and originality of all manuscript </w:t>
      </w:r>
      <w:r w:rsidRPr="00503666">
        <w:rPr>
          <w:lang w:val="en-GB"/>
        </w:rPr>
        <w:lastRenderedPageBreak/>
        <w:t>content. No scientific content, conclusions, or references were generated or modified by the AI tool.</w:t>
      </w:r>
    </w:p>
    <w:p w14:paraId="22BA7410" w14:textId="77777777" w:rsidR="00B6536C" w:rsidRPr="00503666" w:rsidRDefault="00B6536C" w:rsidP="00B6536C">
      <w:pPr>
        <w:rPr>
          <w:lang w:val="en-GB"/>
        </w:rPr>
      </w:pPr>
    </w:p>
    <w:p w14:paraId="421F7014" w14:textId="77777777" w:rsidR="00B6536C" w:rsidRPr="00503666" w:rsidRDefault="00B6536C" w:rsidP="00B6536C">
      <w:pPr>
        <w:rPr>
          <w:b/>
          <w:bCs/>
          <w:lang w:val="en-GB"/>
        </w:rPr>
      </w:pPr>
      <w:r w:rsidRPr="00503666">
        <w:rPr>
          <w:b/>
          <w:bCs/>
          <w:lang w:val="en-GB"/>
        </w:rPr>
        <w:t>AI Tool Specifications</w:t>
      </w:r>
    </w:p>
    <w:p w14:paraId="4B1B88A8" w14:textId="77777777" w:rsidR="00B6536C" w:rsidRPr="00503666" w:rsidRDefault="00B6536C" w:rsidP="00B6536C">
      <w:pPr>
        <w:rPr>
          <w:lang w:val="en-GB"/>
        </w:rPr>
      </w:pPr>
      <w:r w:rsidRPr="00503666">
        <w:rPr>
          <w:b/>
          <w:bCs/>
          <w:lang w:val="en-GB"/>
        </w:rPr>
        <w:t xml:space="preserve">Tool: </w:t>
      </w:r>
      <w:r w:rsidRPr="00503666">
        <w:rPr>
          <w:lang w:val="en-GB"/>
        </w:rPr>
        <w:t>Claude Opus 4.5</w:t>
      </w:r>
    </w:p>
    <w:p w14:paraId="7A566341" w14:textId="77777777" w:rsidR="00B6536C" w:rsidRPr="00503666" w:rsidRDefault="00B6536C" w:rsidP="00B6536C">
      <w:pPr>
        <w:rPr>
          <w:lang w:val="en-GB"/>
        </w:rPr>
      </w:pPr>
      <w:r w:rsidRPr="00503666">
        <w:rPr>
          <w:b/>
          <w:bCs/>
          <w:lang w:val="en-GB"/>
        </w:rPr>
        <w:t xml:space="preserve">Developer: </w:t>
      </w:r>
      <w:r w:rsidRPr="00503666">
        <w:rPr>
          <w:lang w:val="en-GB"/>
        </w:rPr>
        <w:t>Anthropic, San Francisco, CA, USA</w:t>
      </w:r>
    </w:p>
    <w:p w14:paraId="5F2AA6BA" w14:textId="77777777" w:rsidR="00B6536C" w:rsidRPr="00503666" w:rsidRDefault="00B6536C" w:rsidP="00B6536C">
      <w:pPr>
        <w:rPr>
          <w:lang w:val="en-GB"/>
        </w:rPr>
      </w:pPr>
      <w:r w:rsidRPr="00503666">
        <w:rPr>
          <w:b/>
          <w:bCs/>
          <w:lang w:val="en-GB"/>
        </w:rPr>
        <w:t xml:space="preserve">Access Date: </w:t>
      </w:r>
      <w:r w:rsidRPr="00503666">
        <w:rPr>
          <w:lang w:val="en-GB"/>
        </w:rPr>
        <w:t>December 2025</w:t>
      </w:r>
    </w:p>
    <w:p w14:paraId="024B1FFD" w14:textId="77777777" w:rsidR="00B6536C" w:rsidRPr="00503666" w:rsidRDefault="00B6536C" w:rsidP="00B6536C">
      <w:pPr>
        <w:rPr>
          <w:lang w:val="en-GB"/>
        </w:rPr>
      </w:pPr>
      <w:r w:rsidRPr="00503666">
        <w:rPr>
          <w:b/>
          <w:bCs/>
          <w:lang w:val="en-GB"/>
        </w:rPr>
        <w:t xml:space="preserve">Purpose: </w:t>
      </w:r>
      <w:r w:rsidRPr="00503666">
        <w:rPr>
          <w:lang w:val="en-GB"/>
        </w:rPr>
        <w:t>Language editing, readability optimization, and formal manuscript preparation</w:t>
      </w:r>
    </w:p>
    <w:p w14:paraId="1716EE66" w14:textId="77777777" w:rsidR="00B6536C" w:rsidRPr="00503666" w:rsidRDefault="00B6536C" w:rsidP="00B6536C">
      <w:pPr>
        <w:rPr>
          <w:lang w:val="en-GB"/>
        </w:rPr>
      </w:pPr>
      <w:r w:rsidRPr="00503666">
        <w:rPr>
          <w:b/>
          <w:bCs/>
          <w:lang w:val="en-GB"/>
        </w:rPr>
        <w:t xml:space="preserve">Scope: </w:t>
      </w:r>
      <w:r w:rsidRPr="00503666">
        <w:rPr>
          <w:lang w:val="en-GB"/>
        </w:rPr>
        <w:t>Stylistic and grammatical improvements only; no modification of scientific content, data, or references</w:t>
      </w:r>
    </w:p>
    <w:p w14:paraId="042CB8C5" w14:textId="7791EAB9" w:rsidR="009B1939" w:rsidRPr="00503666" w:rsidRDefault="009B1939">
      <w:pPr>
        <w:rPr>
          <w:lang w:val="en-GB"/>
        </w:rPr>
      </w:pPr>
    </w:p>
    <w:sectPr w:rsidR="009B1939" w:rsidRPr="00503666" w:rsidSect="00503666">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36C"/>
    <w:rsid w:val="00003DA5"/>
    <w:rsid w:val="000B0350"/>
    <w:rsid w:val="000F445E"/>
    <w:rsid w:val="000F7533"/>
    <w:rsid w:val="00103938"/>
    <w:rsid w:val="00122814"/>
    <w:rsid w:val="00124B9D"/>
    <w:rsid w:val="0014207D"/>
    <w:rsid w:val="00150F88"/>
    <w:rsid w:val="00156164"/>
    <w:rsid w:val="00173E0A"/>
    <w:rsid w:val="001D15B7"/>
    <w:rsid w:val="001F1652"/>
    <w:rsid w:val="00220B38"/>
    <w:rsid w:val="0024621A"/>
    <w:rsid w:val="00255CEC"/>
    <w:rsid w:val="002713BC"/>
    <w:rsid w:val="00273E1E"/>
    <w:rsid w:val="002854A3"/>
    <w:rsid w:val="002A716E"/>
    <w:rsid w:val="002C5A77"/>
    <w:rsid w:val="002E01DD"/>
    <w:rsid w:val="002F6A19"/>
    <w:rsid w:val="002F7DFF"/>
    <w:rsid w:val="003178F3"/>
    <w:rsid w:val="00332788"/>
    <w:rsid w:val="00333137"/>
    <w:rsid w:val="0033569E"/>
    <w:rsid w:val="00385752"/>
    <w:rsid w:val="0038758F"/>
    <w:rsid w:val="003E1F6F"/>
    <w:rsid w:val="003E324F"/>
    <w:rsid w:val="003F1E9E"/>
    <w:rsid w:val="00405B8A"/>
    <w:rsid w:val="00465C2A"/>
    <w:rsid w:val="00467D3D"/>
    <w:rsid w:val="004727A7"/>
    <w:rsid w:val="004935DF"/>
    <w:rsid w:val="004A2EDE"/>
    <w:rsid w:val="004A2F58"/>
    <w:rsid w:val="004D0949"/>
    <w:rsid w:val="00503666"/>
    <w:rsid w:val="00533415"/>
    <w:rsid w:val="00555348"/>
    <w:rsid w:val="0055772B"/>
    <w:rsid w:val="0057073D"/>
    <w:rsid w:val="005719F8"/>
    <w:rsid w:val="005C79EC"/>
    <w:rsid w:val="005D405E"/>
    <w:rsid w:val="005E1262"/>
    <w:rsid w:val="005F26C8"/>
    <w:rsid w:val="005F6E9D"/>
    <w:rsid w:val="005F7FF5"/>
    <w:rsid w:val="00616BF0"/>
    <w:rsid w:val="00620378"/>
    <w:rsid w:val="00661A64"/>
    <w:rsid w:val="00670647"/>
    <w:rsid w:val="00695306"/>
    <w:rsid w:val="006A0301"/>
    <w:rsid w:val="006A4B7A"/>
    <w:rsid w:val="006B13FC"/>
    <w:rsid w:val="006B57BD"/>
    <w:rsid w:val="006C16A3"/>
    <w:rsid w:val="006C5A10"/>
    <w:rsid w:val="006E4018"/>
    <w:rsid w:val="006E4C7F"/>
    <w:rsid w:val="006F239C"/>
    <w:rsid w:val="00703ADD"/>
    <w:rsid w:val="00705BF4"/>
    <w:rsid w:val="007545B9"/>
    <w:rsid w:val="00783FCA"/>
    <w:rsid w:val="00784A61"/>
    <w:rsid w:val="00784C4F"/>
    <w:rsid w:val="00794713"/>
    <w:rsid w:val="007A1980"/>
    <w:rsid w:val="007A5508"/>
    <w:rsid w:val="00821ABC"/>
    <w:rsid w:val="00823697"/>
    <w:rsid w:val="0083251E"/>
    <w:rsid w:val="00844AFC"/>
    <w:rsid w:val="00854ECE"/>
    <w:rsid w:val="00864CDA"/>
    <w:rsid w:val="008746A6"/>
    <w:rsid w:val="00891596"/>
    <w:rsid w:val="00891A54"/>
    <w:rsid w:val="008A3BE9"/>
    <w:rsid w:val="008B6220"/>
    <w:rsid w:val="008C7F95"/>
    <w:rsid w:val="008D060F"/>
    <w:rsid w:val="00911D49"/>
    <w:rsid w:val="00914067"/>
    <w:rsid w:val="009152E4"/>
    <w:rsid w:val="00931ACD"/>
    <w:rsid w:val="009409C6"/>
    <w:rsid w:val="009518FC"/>
    <w:rsid w:val="009560D4"/>
    <w:rsid w:val="00971FD1"/>
    <w:rsid w:val="009957AF"/>
    <w:rsid w:val="009B1939"/>
    <w:rsid w:val="009F2C4D"/>
    <w:rsid w:val="009F48E0"/>
    <w:rsid w:val="009F61E3"/>
    <w:rsid w:val="00A029D2"/>
    <w:rsid w:val="00A172E4"/>
    <w:rsid w:val="00A304E5"/>
    <w:rsid w:val="00A352E4"/>
    <w:rsid w:val="00A72F7A"/>
    <w:rsid w:val="00AB3328"/>
    <w:rsid w:val="00AC517E"/>
    <w:rsid w:val="00AD34B5"/>
    <w:rsid w:val="00AE7F8B"/>
    <w:rsid w:val="00B06EB0"/>
    <w:rsid w:val="00B070FB"/>
    <w:rsid w:val="00B24DC4"/>
    <w:rsid w:val="00B326DE"/>
    <w:rsid w:val="00B547E8"/>
    <w:rsid w:val="00B6536C"/>
    <w:rsid w:val="00B92072"/>
    <w:rsid w:val="00B957C1"/>
    <w:rsid w:val="00BA18F9"/>
    <w:rsid w:val="00BC6227"/>
    <w:rsid w:val="00C0070E"/>
    <w:rsid w:val="00C04E13"/>
    <w:rsid w:val="00C21DAF"/>
    <w:rsid w:val="00C42833"/>
    <w:rsid w:val="00C6129C"/>
    <w:rsid w:val="00CA1465"/>
    <w:rsid w:val="00CB328F"/>
    <w:rsid w:val="00CC4710"/>
    <w:rsid w:val="00CE1BBB"/>
    <w:rsid w:val="00D011AF"/>
    <w:rsid w:val="00D26345"/>
    <w:rsid w:val="00D91C3F"/>
    <w:rsid w:val="00DC366F"/>
    <w:rsid w:val="00DC55CB"/>
    <w:rsid w:val="00E0798E"/>
    <w:rsid w:val="00E27A90"/>
    <w:rsid w:val="00E3018E"/>
    <w:rsid w:val="00E66347"/>
    <w:rsid w:val="00E72F2D"/>
    <w:rsid w:val="00E827B4"/>
    <w:rsid w:val="00E849CA"/>
    <w:rsid w:val="00E84E22"/>
    <w:rsid w:val="00EB5119"/>
    <w:rsid w:val="00EC38F2"/>
    <w:rsid w:val="00ED0C51"/>
    <w:rsid w:val="00ED1441"/>
    <w:rsid w:val="00EF13CE"/>
    <w:rsid w:val="00F226F4"/>
    <w:rsid w:val="00F24DC5"/>
    <w:rsid w:val="00F27446"/>
    <w:rsid w:val="00F670CF"/>
    <w:rsid w:val="00F764A0"/>
    <w:rsid w:val="00F866CD"/>
    <w:rsid w:val="00F873A8"/>
    <w:rsid w:val="00FE05FB"/>
    <w:rsid w:val="00FE27CE"/>
    <w:rsid w:val="00FF4F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213B0"/>
  <w15:chartTrackingRefBased/>
  <w15:docId w15:val="{27B6C450-C6E0-344E-ABAA-67698BD19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53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53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53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53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53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53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53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53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53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3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53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53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53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53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53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53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53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536C"/>
    <w:rPr>
      <w:rFonts w:eastAsiaTheme="majorEastAsia" w:cstheme="majorBidi"/>
      <w:color w:val="272727" w:themeColor="text1" w:themeTint="D8"/>
    </w:rPr>
  </w:style>
  <w:style w:type="paragraph" w:styleId="Title">
    <w:name w:val="Title"/>
    <w:basedOn w:val="Normal"/>
    <w:next w:val="Normal"/>
    <w:link w:val="TitleChar"/>
    <w:uiPriority w:val="10"/>
    <w:qFormat/>
    <w:rsid w:val="00B653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53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53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53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53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536C"/>
    <w:rPr>
      <w:i/>
      <w:iCs/>
      <w:color w:val="404040" w:themeColor="text1" w:themeTint="BF"/>
    </w:rPr>
  </w:style>
  <w:style w:type="paragraph" w:styleId="ListParagraph">
    <w:name w:val="List Paragraph"/>
    <w:basedOn w:val="Normal"/>
    <w:uiPriority w:val="34"/>
    <w:qFormat/>
    <w:rsid w:val="00B6536C"/>
    <w:pPr>
      <w:ind w:left="720"/>
      <w:contextualSpacing/>
    </w:pPr>
  </w:style>
  <w:style w:type="character" w:styleId="IntenseEmphasis">
    <w:name w:val="Intense Emphasis"/>
    <w:basedOn w:val="DefaultParagraphFont"/>
    <w:uiPriority w:val="21"/>
    <w:qFormat/>
    <w:rsid w:val="00B6536C"/>
    <w:rPr>
      <w:i/>
      <w:iCs/>
      <w:color w:val="0F4761" w:themeColor="accent1" w:themeShade="BF"/>
    </w:rPr>
  </w:style>
  <w:style w:type="paragraph" w:styleId="IntenseQuote">
    <w:name w:val="Intense Quote"/>
    <w:basedOn w:val="Normal"/>
    <w:next w:val="Normal"/>
    <w:link w:val="IntenseQuoteChar"/>
    <w:uiPriority w:val="30"/>
    <w:qFormat/>
    <w:rsid w:val="00B653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536C"/>
    <w:rPr>
      <w:i/>
      <w:iCs/>
      <w:color w:val="0F4761" w:themeColor="accent1" w:themeShade="BF"/>
    </w:rPr>
  </w:style>
  <w:style w:type="character" w:styleId="IntenseReference">
    <w:name w:val="Intense Reference"/>
    <w:basedOn w:val="DefaultParagraphFont"/>
    <w:uiPriority w:val="32"/>
    <w:qFormat/>
    <w:rsid w:val="00B6536C"/>
    <w:rPr>
      <w:b/>
      <w:bCs/>
      <w:smallCaps/>
      <w:color w:val="0F4761" w:themeColor="accent1" w:themeShade="BF"/>
      <w:spacing w:val="5"/>
    </w:rPr>
  </w:style>
  <w:style w:type="character" w:styleId="LineNumber">
    <w:name w:val="line number"/>
    <w:basedOn w:val="DefaultParagraphFont"/>
    <w:uiPriority w:val="99"/>
    <w:semiHidden/>
    <w:unhideWhenUsed/>
    <w:rsid w:val="00B653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9</Words>
  <Characters>2107</Characters>
  <Application>Microsoft Office Word</Application>
  <DocSecurity>0</DocSecurity>
  <Lines>17</Lines>
  <Paragraphs>4</Paragraphs>
  <ScaleCrop>false</ScaleCrop>
  <Company/>
  <LinksUpToDate>false</LinksUpToDate>
  <CharactersWithSpaces>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Knott</dc:creator>
  <cp:keywords/>
  <dc:description/>
  <cp:lastModifiedBy>Saroop Hundal</cp:lastModifiedBy>
  <cp:revision>2</cp:revision>
  <dcterms:created xsi:type="dcterms:W3CDTF">2025-12-05T14:29:00Z</dcterms:created>
  <dcterms:modified xsi:type="dcterms:W3CDTF">2026-02-24T09:02:00Z</dcterms:modified>
</cp:coreProperties>
</file>